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082F5" w14:textId="2969ED7F" w:rsidR="009A4FB6" w:rsidRDefault="009A4FB6">
      <w:r>
        <w:t>S1</w:t>
      </w:r>
      <w:r w:rsidR="00583988">
        <w:t xml:space="preserve"> Table</w:t>
      </w:r>
      <w:r>
        <w:t>: Descriptive statistics for mammogram sample (</w:t>
      </w:r>
      <w:r w:rsidRPr="009A4FB6">
        <w:rPr>
          <w:rFonts w:eastAsia="Times New Roman"/>
          <w:color w:val="000000"/>
          <w:kern w:val="0"/>
          <w14:ligatures w14:val="none"/>
        </w:rPr>
        <w:t>N = 2,292</w:t>
      </w:r>
      <w:r>
        <w:rPr>
          <w:rFonts w:eastAsia="Times New Roman"/>
          <w:color w:val="000000"/>
          <w:kern w:val="0"/>
          <w14:ligatures w14:val="none"/>
        </w:rPr>
        <w:t>)</w:t>
      </w:r>
    </w:p>
    <w:p w14:paraId="0DBB6CEE" w14:textId="77777777" w:rsidR="009A4FB6" w:rsidRDefault="009A4FB6"/>
    <w:tbl>
      <w:tblPr>
        <w:tblW w:w="9360" w:type="dxa"/>
        <w:tblLook w:val="04A0" w:firstRow="1" w:lastRow="0" w:firstColumn="1" w:lastColumn="0" w:noHBand="0" w:noVBand="1"/>
      </w:tblPr>
      <w:tblGrid>
        <w:gridCol w:w="3040"/>
        <w:gridCol w:w="1871"/>
        <w:gridCol w:w="1355"/>
        <w:gridCol w:w="1294"/>
        <w:gridCol w:w="1800"/>
      </w:tblGrid>
      <w:tr w:rsidR="009A4FB6" w:rsidRPr="009A4FB6" w14:paraId="43995259" w14:textId="77777777" w:rsidTr="009A4FB6">
        <w:trPr>
          <w:trHeight w:val="1250"/>
        </w:trPr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6DF60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14:ligatures w14:val="none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44781" w14:textId="77777777" w:rsidR="009A4FB6" w:rsidRPr="009A4FB6" w:rsidRDefault="009A4FB6" w:rsidP="009A4F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Naturalized citizen (47.9%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813B3" w14:textId="77777777" w:rsidR="009A4FB6" w:rsidRPr="009A4FB6" w:rsidRDefault="009A4FB6" w:rsidP="009A4F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Lawful permanent resident (29.0%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8B330" w14:textId="77777777" w:rsidR="009A4FB6" w:rsidRPr="009A4FB6" w:rsidRDefault="009A4FB6" w:rsidP="009A4F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Temporary status (2.3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0F0757" w14:textId="77777777" w:rsidR="009A4FB6" w:rsidRPr="009A4FB6" w:rsidRDefault="009A4FB6" w:rsidP="009A4FB6">
            <w:pPr>
              <w:spacing w:line="240" w:lineRule="auto"/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Undocumented (20.1%)</w:t>
            </w:r>
          </w:p>
        </w:tc>
      </w:tr>
      <w:tr w:rsidR="009A4FB6" w:rsidRPr="009A4FB6" w14:paraId="63F897DC" w14:textId="77777777" w:rsidTr="009A4FB6">
        <w:trPr>
          <w:trHeight w:val="310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ED95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Mammogram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5162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84.7%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7F1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76.8%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9C24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62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BE68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63.0%</w:t>
            </w:r>
          </w:p>
        </w:tc>
      </w:tr>
      <w:tr w:rsidR="009A4FB6" w:rsidRPr="009A4FB6" w14:paraId="44942540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CB55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51BE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58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EC5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52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636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7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D51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7.5</w:t>
            </w:r>
          </w:p>
        </w:tc>
      </w:tr>
      <w:tr w:rsidR="009A4FB6" w:rsidRPr="009A4FB6" w14:paraId="20C1D31F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E697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Income ratio to FP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D645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.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DD5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1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8138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16EA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.1</w:t>
            </w:r>
          </w:p>
        </w:tc>
      </w:tr>
      <w:tr w:rsidR="009A4FB6" w:rsidRPr="009A4FB6" w14:paraId="632E68A5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0402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Not work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9FF6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52.1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7509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1.6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BDD9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2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1707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51.6%</w:t>
            </w:r>
          </w:p>
        </w:tc>
      </w:tr>
      <w:tr w:rsidR="009A4FB6" w:rsidRPr="009A4FB6" w14:paraId="37409EA9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5A96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DB66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56.8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A6A8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66.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4343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61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3F14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5.0%</w:t>
            </w:r>
          </w:p>
        </w:tc>
      </w:tr>
      <w:tr w:rsidR="009A4FB6" w:rsidRPr="009A4FB6" w14:paraId="75275A2D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7C4E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Rur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9E0C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.4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E071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8.2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1DBA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2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37C6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2.6%</w:t>
            </w:r>
          </w:p>
        </w:tc>
      </w:tr>
      <w:tr w:rsidR="009A4FB6" w:rsidRPr="009A4FB6" w14:paraId="41FAEFBE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79D8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12F0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2EE6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F064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0711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A4FB6" w:rsidRPr="009A4FB6" w14:paraId="2A2178E7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1A53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Less than H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B4D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53.5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BD3B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79.0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61C5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68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742B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72.1%</w:t>
            </w:r>
          </w:p>
        </w:tc>
      </w:tr>
      <w:tr w:rsidR="009A4FB6" w:rsidRPr="009A4FB6" w14:paraId="782B5E3A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033E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H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4CB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20.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1274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11.2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C886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4.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BB75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20.3%</w:t>
            </w:r>
          </w:p>
        </w:tc>
      </w:tr>
      <w:tr w:rsidR="009A4FB6" w:rsidRPr="009A4FB6" w14:paraId="3C104325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D866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Some colle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8850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15.1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34E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5.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A6CB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6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77CA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.6%</w:t>
            </w:r>
          </w:p>
        </w:tc>
      </w:tr>
      <w:tr w:rsidR="009A4FB6" w:rsidRPr="009A4FB6" w14:paraId="095FF83F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B636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College and abov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124D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11.1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0843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.3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C896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1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D898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.9%</w:t>
            </w:r>
          </w:p>
        </w:tc>
      </w:tr>
      <w:tr w:rsidR="009A4FB6" w:rsidRPr="009A4FB6" w14:paraId="068F7809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2C67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Country of birt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4900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802F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563B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D007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A4FB6" w:rsidRPr="009A4FB6" w14:paraId="0CBA9B2A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9C6E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Mexico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F36B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70.7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FFF9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83.7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E4D2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65.6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45B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88.3%</w:t>
            </w:r>
          </w:p>
        </w:tc>
      </w:tr>
      <w:tr w:rsidR="009A4FB6" w:rsidRPr="009A4FB6" w14:paraId="2E199B05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4783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Guatemala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61B4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.8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0CA2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.4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7F50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.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FF73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.2%</w:t>
            </w:r>
          </w:p>
        </w:tc>
      </w:tr>
      <w:tr w:rsidR="009A4FB6" w:rsidRPr="009A4FB6" w14:paraId="7B67F2A9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EA28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El Salvado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C41E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1.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8698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7.6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4AF1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9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AB3C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5.2%</w:t>
            </w:r>
          </w:p>
        </w:tc>
      </w:tr>
      <w:tr w:rsidR="009A4FB6" w:rsidRPr="009A4FB6" w14:paraId="43629D59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43BD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Oth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9DB9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14.5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A9E9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5.4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121B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4.3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7413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.3%</w:t>
            </w:r>
          </w:p>
        </w:tc>
      </w:tr>
      <w:tr w:rsidR="009A4FB6" w:rsidRPr="009A4FB6" w14:paraId="35B421F2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2BC3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Percent of life in the U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A145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60.3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AE34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48.4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EE71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2.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0797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9.5%</w:t>
            </w:r>
          </w:p>
        </w:tc>
      </w:tr>
      <w:tr w:rsidR="009A4FB6" w:rsidRPr="009A4FB6" w14:paraId="10B36D24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1595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Speaks English wel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D8B6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42.6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80F4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8.5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EB61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9.0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C0CD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2.0%</w:t>
            </w:r>
          </w:p>
        </w:tc>
      </w:tr>
      <w:tr w:rsidR="009A4FB6" w:rsidRPr="009A4FB6" w14:paraId="6B320C42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AA83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Self-reported health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326B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E9A4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3051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50F2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A4FB6" w:rsidRPr="009A4FB6" w14:paraId="1ADCF2A0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3097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Poo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15B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8.5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DAE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7.8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C15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6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F399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7.7%</w:t>
            </w:r>
          </w:p>
        </w:tc>
      </w:tr>
      <w:tr w:rsidR="009A4FB6" w:rsidRPr="009A4FB6" w14:paraId="162AB77E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A6E3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Fai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263C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8.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A87C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2.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6AFA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7.2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A8B3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4.3%</w:t>
            </w:r>
          </w:p>
        </w:tc>
      </w:tr>
      <w:tr w:rsidR="009A4FB6" w:rsidRPr="009A4FB6" w14:paraId="3C1F5755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15CA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Goo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EF5B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28.2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2B09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5.0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BBDB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5.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440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3.2%</w:t>
            </w:r>
          </w:p>
        </w:tc>
      </w:tr>
      <w:tr w:rsidR="009A4FB6" w:rsidRPr="009A4FB6" w14:paraId="754657F7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29EE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Very goo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3EF6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14.9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69B7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6.7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5F2E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.1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4F6A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.4%</w:t>
            </w:r>
          </w:p>
        </w:tc>
      </w:tr>
      <w:tr w:rsidR="009A4FB6" w:rsidRPr="009A4FB6" w14:paraId="2B60B67C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A35B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Excell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A104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0.5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0D2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7.6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5E03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6.4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7BF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0.4%</w:t>
            </w:r>
          </w:p>
        </w:tc>
      </w:tr>
      <w:tr w:rsidR="009A4FB6" w:rsidRPr="009A4FB6" w14:paraId="0480C8C7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8C83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Chronic condition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52C8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B0A7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C304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742D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0.52</w:t>
            </w:r>
          </w:p>
        </w:tc>
      </w:tr>
      <w:tr w:rsidR="009A4FB6" w:rsidRPr="009A4FB6" w14:paraId="7FDA82E1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3962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Insur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3C32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91.1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0A9B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85.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97E1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9.8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55BA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61.9%</w:t>
            </w:r>
          </w:p>
        </w:tc>
      </w:tr>
      <w:tr w:rsidR="009A4FB6" w:rsidRPr="009A4FB6" w14:paraId="36070C34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E86C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Usual source of ca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6CA6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E80F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536E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5D7C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A4FB6" w:rsidRPr="009A4FB6" w14:paraId="66BE0AD2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FC89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Hospit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EA51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59.0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D109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32.6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152C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22.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F6B9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12.7%</w:t>
            </w:r>
          </w:p>
        </w:tc>
      </w:tr>
      <w:tr w:rsidR="009A4FB6" w:rsidRPr="009A4FB6" w14:paraId="3757878D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E8C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Community clinic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F5AE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28.7%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1696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5.3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546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8.5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D4E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55.7%</w:t>
            </w:r>
          </w:p>
        </w:tc>
      </w:tr>
      <w:tr w:rsidR="009A4FB6" w:rsidRPr="009A4FB6" w14:paraId="0F4F6639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04F0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  None/ ER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76C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12.3%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EB14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22.1%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26D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9.0%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133A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1.6%</w:t>
            </w:r>
          </w:p>
        </w:tc>
      </w:tr>
      <w:tr w:rsidR="009A4FB6" w:rsidRPr="009A4FB6" w14:paraId="13D6BE7A" w14:textId="77777777" w:rsidTr="009A4FB6">
        <w:trPr>
          <w:trHeight w:val="310"/>
        </w:trPr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15D7D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Personal doctor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7ADF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79.7%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9D99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70.2%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AF3B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34.6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2A33" w14:textId="77777777" w:rsidR="009A4FB6" w:rsidRPr="009A4FB6" w:rsidRDefault="009A4FB6" w:rsidP="009A4FB6">
            <w:pPr>
              <w:spacing w:line="240" w:lineRule="auto"/>
              <w:jc w:val="right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>42.3%</w:t>
            </w:r>
          </w:p>
        </w:tc>
      </w:tr>
      <w:tr w:rsidR="009A4FB6" w:rsidRPr="009A4FB6" w14:paraId="05410408" w14:textId="77777777" w:rsidTr="009A4FB6">
        <w:trPr>
          <w:trHeight w:val="310"/>
        </w:trPr>
        <w:tc>
          <w:tcPr>
            <w:tcW w:w="7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CE67" w14:textId="22B2FC1B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9A4FB6">
              <w:rPr>
                <w:rFonts w:eastAsia="Times New Roman"/>
                <w:b/>
                <w:bCs/>
                <w:color w:val="000000"/>
                <w:kern w:val="0"/>
                <w14:ligatures w14:val="none"/>
              </w:rPr>
              <w:t>Boldface</w:t>
            </w: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indicates statistically significant (p </w:t>
            </w:r>
            <w:r w:rsidRPr="008B72A9">
              <w:rPr>
                <w:color w:val="000000"/>
              </w:rPr>
              <w:t>≤</w:t>
            </w:r>
            <w:r w:rsidRPr="009A4FB6">
              <w:rPr>
                <w:rFonts w:eastAsia="Times New Roman"/>
                <w:color w:val="000000"/>
                <w:kern w:val="0"/>
                <w14:ligatures w14:val="none"/>
              </w:rPr>
              <w:t xml:space="preserve"> 0.05) difference compared with undocumented immigra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18AA" w14:textId="77777777" w:rsidR="009A4FB6" w:rsidRPr="009A4FB6" w:rsidRDefault="009A4FB6" w:rsidP="009A4FB6">
            <w:pPr>
              <w:spacing w:line="240" w:lineRule="auto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</w:tbl>
    <w:p w14:paraId="63046E69" w14:textId="77777777" w:rsidR="009A4FB6" w:rsidRDefault="009A4FB6"/>
    <w:sectPr w:rsidR="009A4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B6"/>
    <w:rsid w:val="000D409C"/>
    <w:rsid w:val="00583988"/>
    <w:rsid w:val="005D7730"/>
    <w:rsid w:val="009A4FB6"/>
    <w:rsid w:val="00C641CF"/>
    <w:rsid w:val="00D81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1A6FF"/>
  <w15:chartTrackingRefBased/>
  <w15:docId w15:val="{C264B733-F7E6-42DF-954B-FED849788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4F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4F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4F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4F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4F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4FB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4FB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4FB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4FB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4F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4F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4FB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4FB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4FB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4FB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4FB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4FB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4FB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4F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4F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FB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4FB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4F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4F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4F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4F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F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F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4F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19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jian Lai</dc:creator>
  <cp:keywords/>
  <dc:description/>
  <cp:lastModifiedBy>Tianjian Lai</cp:lastModifiedBy>
  <cp:revision>2</cp:revision>
  <dcterms:created xsi:type="dcterms:W3CDTF">2025-06-14T02:58:00Z</dcterms:created>
  <dcterms:modified xsi:type="dcterms:W3CDTF">2025-06-14T02:58:00Z</dcterms:modified>
</cp:coreProperties>
</file>